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9"/>
        <w:gridCol w:w="723"/>
        <w:gridCol w:w="696"/>
        <w:gridCol w:w="2463"/>
        <w:gridCol w:w="536"/>
        <w:gridCol w:w="510"/>
        <w:gridCol w:w="225"/>
        <w:gridCol w:w="354"/>
        <w:gridCol w:w="225"/>
        <w:gridCol w:w="204"/>
        <w:gridCol w:w="536"/>
        <w:gridCol w:w="510"/>
        <w:gridCol w:w="225"/>
        <w:gridCol w:w="399"/>
        <w:gridCol w:w="225"/>
        <w:gridCol w:w="204"/>
        <w:gridCol w:w="509"/>
        <w:gridCol w:w="672"/>
      </w:tblGrid>
      <w:tr w:rsidR="009C02CB" w:rsidRPr="009C02CB" w:rsidTr="009C02CB">
        <w:trPr>
          <w:trHeight w:val="255"/>
        </w:trPr>
        <w:tc>
          <w:tcPr>
            <w:tcW w:w="9885" w:type="dxa"/>
            <w:gridSpan w:val="1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 xml:space="preserve">Supplementary Table </w:t>
            </w:r>
            <w:r w:rsidR="0091420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6</w:t>
            </w:r>
            <w:bookmarkStart w:id="0" w:name="_GoBack"/>
            <w:bookmarkEnd w:id="0"/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. Prognosis of pneumatosis intestinalis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Surviva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89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Deat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Crude </w:t>
            </w: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br/>
              <w:t>OR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8"/>
                <w:szCs w:val="8"/>
              </w:rPr>
              <w:t>P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</w:t>
            </w:r>
          </w:p>
        </w:tc>
        <w:tc>
          <w:tcPr>
            <w:tcW w:w="2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%</w:t>
            </w:r>
          </w:p>
        </w:tc>
        <w:tc>
          <w:tcPr>
            <w:tcW w:w="2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</w:t>
            </w:r>
          </w:p>
        </w:tc>
        <w:tc>
          <w:tcPr>
            <w:tcW w:w="2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%</w:t>
            </w:r>
          </w:p>
        </w:tc>
        <w:tc>
          <w:tcPr>
            <w:tcW w:w="2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8"/>
                <w:szCs w:val="8"/>
              </w:rPr>
            </w:pPr>
          </w:p>
        </w:tc>
      </w:tr>
      <w:tr w:rsidR="009C02CB" w:rsidRPr="009C02CB" w:rsidTr="009C02CB">
        <w:trPr>
          <w:trHeight w:val="255"/>
        </w:trPr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haracteristic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Presence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bsence</w:t>
            </w:r>
          </w:p>
        </w:tc>
        <w:tc>
          <w:tcPr>
            <w:tcW w:w="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Presence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bsence</w:t>
            </w:r>
          </w:p>
        </w:tc>
        <w:tc>
          <w:tcPr>
            <w:tcW w:w="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8"/>
                <w:szCs w:val="8"/>
              </w:rPr>
            </w:pP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o.patient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95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Men/wome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0/7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/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6.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657 </w:t>
            </w:r>
          </w:p>
        </w:tc>
      </w:tr>
      <w:tr w:rsidR="009C02CB" w:rsidRPr="009C02CB" w:rsidTr="009C02CB">
        <w:trPr>
          <w:trHeight w:val="255"/>
        </w:trPr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Median age of onset (y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5 (range 9-8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4 (range 26-91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813 </w:t>
            </w:r>
          </w:p>
        </w:tc>
      </w:tr>
      <w:tr w:rsidR="009C02CB" w:rsidRPr="009C02CB" w:rsidTr="009C02CB">
        <w:trPr>
          <w:trHeight w:val="255"/>
        </w:trPr>
        <w:tc>
          <w:tcPr>
            <w:tcW w:w="2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Exposure to organic solvent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2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Medications used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9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0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988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orticosteroi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0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0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704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tidiabetic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9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Symbol" w:eastAsia="Arial Unicode MS" w:hAnsi="Symbol" w:cs="Arial Unicode MS"/>
                <w:color w:val="000000"/>
                <w:kern w:val="0"/>
                <w:sz w:val="8"/>
                <w:szCs w:val="8"/>
              </w:rPr>
              <w:t></w:t>
            </w: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-glucosidase inhibitor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5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Sulfonylurea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Glinid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nsulin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Biguanid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Dipeptidyl peptidase 4 inhibito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mmunosuppressant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9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3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215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ti-cancer agent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3110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tihypertensive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1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3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637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alcium antagoni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6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Symbol" w:eastAsia="Arial Unicode MS" w:hAnsi="Symbol" w:cs="Arial Unicode MS"/>
                <w:color w:val="000000"/>
                <w:kern w:val="0"/>
                <w:sz w:val="8"/>
                <w:szCs w:val="8"/>
              </w:rPr>
              <w:t></w:t>
            </w: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-blocker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giotensin II receptor blocke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3110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giotensin converting enzyme inhibito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Symbol" w:eastAsia="Arial Unicode MS" w:hAnsi="Symbol" w:cs="Arial Unicode MS"/>
                <w:color w:val="000000"/>
                <w:kern w:val="0"/>
                <w:sz w:val="8"/>
                <w:szCs w:val="8"/>
              </w:rPr>
              <w:t></w:t>
            </w: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-blocker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395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Diuretic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846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Digitali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tiarrythmic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9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776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Vasodilator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9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502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tithrombotic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ticoagulant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tiplatelet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6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Bronchodilator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Gastric acid secretion inhibitor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3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776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Proton pump inhibitor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9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4698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istamine-2 receptor antagonist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-aminosalicylates or salicylazosulfapyridi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0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Biologic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onsteroidal antiinflammatory drug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tibiotic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3110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Trimethoprim-sulfamethoxazol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179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Laxativ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9.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38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Bisphophonate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Statins / ezetimib/ fibrate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9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ypnotic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Psychotropic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179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Prostatic hypertrophy drug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9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502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Allopurinol / benzbromaron 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Levothyroxin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erbal medicin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501 </w:t>
            </w:r>
          </w:p>
        </w:tc>
      </w:tr>
      <w:tr w:rsidR="009C02CB" w:rsidRPr="009C02CB" w:rsidTr="009C02CB">
        <w:trPr>
          <w:trHeight w:val="255"/>
        </w:trPr>
        <w:tc>
          <w:tcPr>
            <w:tcW w:w="45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omobidities and/or past medical histor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3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7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Gastroduodenal disease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1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7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112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nflammatory bowel diseas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Ulcerative coliti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rohn's diseas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Behcet's diseas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arcinoma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Esophegeal carcinom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Gastric carcinom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olorectal carcinom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olorectal poly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Bowel obstructio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Other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Esophegeal candidiasi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Gastroesophageal reflux diseas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Peptic ulcer diseas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schemic coliti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epatobiliarypancreatic diseas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3984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epatic hemangiom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hronic hepatiti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irrhosi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482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epatic carcinom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holecystiti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hroinc pancreatiti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Diabetes mellitu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9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hronic lung diseas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7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utoimmune diseas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0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3559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ypertens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5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213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eart diseas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6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4293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Dyslipidemi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ematological diseas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970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Bone marrow transplantatio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1.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385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Kideny diseas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5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6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117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yperuricemia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Psychiatric disease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808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eurological disease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Peripheral vascular diseas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Endocine diseas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ancer except the digestive or hematologic system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3323 </w:t>
            </w:r>
          </w:p>
        </w:tc>
      </w:tr>
      <w:tr w:rsidR="009C02CB" w:rsidRPr="009C02CB" w:rsidTr="009C02CB">
        <w:trPr>
          <w:trHeight w:val="255"/>
        </w:trPr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Segments involve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Large bowel only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4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.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07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Right-sided colon onl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2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07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Left-sided colon onl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5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085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Rectum only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Righ- and left-sided colo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Left-sided colon and rectum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Throughout the large bowe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2.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949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Small bowel only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0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leum only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Jejunum only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6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4313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leum and jejunum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ombine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5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64.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lt; 0.0001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leum and right-sided colo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Jejunum and right-sided colo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485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leum, right- and left-sided colo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5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2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61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Jejunum, ileum, right- and left-sided colo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5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2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61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Esophagus, stomach, small bowe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Esophagus, stomach, small bowel, and colo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485 </w:t>
            </w:r>
          </w:p>
        </w:tc>
      </w:tr>
      <w:tr w:rsidR="009C02CB" w:rsidRPr="009C02CB" w:rsidTr="009C02CB">
        <w:trPr>
          <w:trHeight w:val="255"/>
        </w:trPr>
        <w:tc>
          <w:tcPr>
            <w:tcW w:w="2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omplicating pnuematosis intestinali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9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7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5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4.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10 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Treatment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Medical treatment or observatio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69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5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Oxygene therapy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1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yperbaric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0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onventional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1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Endoscopic therapy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9C02CB" w:rsidRPr="009C02CB" w:rsidTr="009C02CB">
        <w:trPr>
          <w:trHeight w:val="255"/>
        </w:trPr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Surgery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8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6.9 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2CB" w:rsidRPr="009C02CB" w:rsidRDefault="009C02CB" w:rsidP="009C02C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9C02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4566 </w:t>
            </w:r>
          </w:p>
        </w:tc>
      </w:tr>
    </w:tbl>
    <w:p w:rsidR="00692D1D" w:rsidRDefault="00692D1D"/>
    <w:sectPr w:rsidR="00692D1D" w:rsidSect="009C02C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2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2CB"/>
    <w:rsid w:val="00692D1D"/>
    <w:rsid w:val="00914207"/>
    <w:rsid w:val="009C0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ADB6BB3-864C-4C2D-A9D2-A239D06A1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C02C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C02CB"/>
    <w:rPr>
      <w:color w:val="954F72"/>
      <w:u w:val="single"/>
    </w:rPr>
  </w:style>
  <w:style w:type="paragraph" w:customStyle="1" w:styleId="font5">
    <w:name w:val="font5"/>
    <w:basedOn w:val="a"/>
    <w:rsid w:val="009C02C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9C02CB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000000"/>
      <w:kern w:val="0"/>
      <w:sz w:val="8"/>
      <w:szCs w:val="8"/>
    </w:rPr>
  </w:style>
  <w:style w:type="paragraph" w:customStyle="1" w:styleId="font7">
    <w:name w:val="font7"/>
    <w:basedOn w:val="a"/>
    <w:rsid w:val="009C02CB"/>
    <w:pPr>
      <w:widowControl/>
      <w:spacing w:before="100" w:beforeAutospacing="1" w:after="100" w:afterAutospacing="1"/>
      <w:jc w:val="left"/>
    </w:pPr>
    <w:rPr>
      <w:rFonts w:ascii="Symbol" w:eastAsia="ＭＳ Ｐゴシック" w:hAnsi="Symbol" w:cs="ＭＳ Ｐゴシック"/>
      <w:color w:val="000000"/>
      <w:kern w:val="0"/>
      <w:sz w:val="8"/>
      <w:szCs w:val="8"/>
    </w:rPr>
  </w:style>
  <w:style w:type="paragraph" w:customStyle="1" w:styleId="xl63">
    <w:name w:val="xl63"/>
    <w:basedOn w:val="a"/>
    <w:rsid w:val="009C02CB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4">
    <w:name w:val="xl64"/>
    <w:basedOn w:val="a"/>
    <w:rsid w:val="009C02CB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9C02CB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6">
    <w:name w:val="xl66"/>
    <w:basedOn w:val="a"/>
    <w:rsid w:val="009C02CB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7">
    <w:name w:val="xl67"/>
    <w:basedOn w:val="a"/>
    <w:rsid w:val="009C02CB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8">
    <w:name w:val="xl68"/>
    <w:basedOn w:val="a"/>
    <w:rsid w:val="009C02CB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9C02CB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0">
    <w:name w:val="xl70"/>
    <w:basedOn w:val="a"/>
    <w:rsid w:val="009C02C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1">
    <w:name w:val="xl71"/>
    <w:basedOn w:val="a"/>
    <w:rsid w:val="009C02CB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2">
    <w:name w:val="xl72"/>
    <w:basedOn w:val="a"/>
    <w:rsid w:val="009C02CB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3">
    <w:name w:val="xl73"/>
    <w:basedOn w:val="a"/>
    <w:rsid w:val="009C02CB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i/>
      <w:iCs/>
      <w:kern w:val="0"/>
      <w:sz w:val="8"/>
      <w:szCs w:val="8"/>
    </w:rPr>
  </w:style>
  <w:style w:type="paragraph" w:customStyle="1" w:styleId="xl74">
    <w:name w:val="xl74"/>
    <w:basedOn w:val="a"/>
    <w:rsid w:val="009C02CB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5">
    <w:name w:val="xl75"/>
    <w:basedOn w:val="a"/>
    <w:rsid w:val="009C02C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6">
    <w:name w:val="xl76"/>
    <w:basedOn w:val="a"/>
    <w:rsid w:val="009C02C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7">
    <w:name w:val="xl77"/>
    <w:basedOn w:val="a"/>
    <w:rsid w:val="009C02C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8">
    <w:name w:val="xl78"/>
    <w:basedOn w:val="a"/>
    <w:rsid w:val="009C02C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9">
    <w:name w:val="xl79"/>
    <w:basedOn w:val="a"/>
    <w:rsid w:val="009C02C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i/>
      <w:iCs/>
      <w:kern w:val="0"/>
      <w:sz w:val="8"/>
      <w:szCs w:val="8"/>
    </w:rPr>
  </w:style>
  <w:style w:type="paragraph" w:customStyle="1" w:styleId="xl80">
    <w:name w:val="xl80"/>
    <w:basedOn w:val="a"/>
    <w:rsid w:val="009C02CB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1">
    <w:name w:val="xl81"/>
    <w:basedOn w:val="a"/>
    <w:rsid w:val="009C02CB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2">
    <w:name w:val="xl82"/>
    <w:basedOn w:val="a"/>
    <w:rsid w:val="009C02CB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3">
    <w:name w:val="xl83"/>
    <w:basedOn w:val="a"/>
    <w:rsid w:val="009C02CB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4">
    <w:name w:val="xl84"/>
    <w:basedOn w:val="a"/>
    <w:rsid w:val="009C02CB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5">
    <w:name w:val="xl85"/>
    <w:basedOn w:val="a"/>
    <w:rsid w:val="009C02CB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6">
    <w:name w:val="xl86"/>
    <w:basedOn w:val="a"/>
    <w:rsid w:val="009C02CB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8"/>
      <w:szCs w:val="8"/>
    </w:rPr>
  </w:style>
  <w:style w:type="paragraph" w:customStyle="1" w:styleId="xl87">
    <w:name w:val="xl87"/>
    <w:basedOn w:val="a"/>
    <w:rsid w:val="009C02CB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8">
    <w:name w:val="xl88"/>
    <w:basedOn w:val="a"/>
    <w:rsid w:val="009C02CB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8"/>
      <w:szCs w:val="8"/>
    </w:rPr>
  </w:style>
  <w:style w:type="paragraph" w:customStyle="1" w:styleId="xl89">
    <w:name w:val="xl89"/>
    <w:basedOn w:val="a"/>
    <w:rsid w:val="009C02CB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0">
    <w:name w:val="xl90"/>
    <w:basedOn w:val="a"/>
    <w:rsid w:val="009C02CB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1">
    <w:name w:val="xl91"/>
    <w:basedOn w:val="a"/>
    <w:rsid w:val="009C02C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2">
    <w:name w:val="xl92"/>
    <w:basedOn w:val="a"/>
    <w:rsid w:val="009C02C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3">
    <w:name w:val="xl93"/>
    <w:basedOn w:val="a"/>
    <w:rsid w:val="009C02C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4">
    <w:name w:val="xl94"/>
    <w:basedOn w:val="a"/>
    <w:rsid w:val="009C02C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48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8</Words>
  <Characters>6603</Characters>
  <Application>Microsoft Office Word</Application>
  <DocSecurity>0</DocSecurity>
  <Lines>55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宮 直木</dc:creator>
  <cp:keywords/>
  <dc:description/>
  <cp:lastModifiedBy>大宮 直木</cp:lastModifiedBy>
  <cp:revision>3</cp:revision>
  <dcterms:created xsi:type="dcterms:W3CDTF">2021-06-04T01:09:00Z</dcterms:created>
  <dcterms:modified xsi:type="dcterms:W3CDTF">2022-02-20T07:21:00Z</dcterms:modified>
</cp:coreProperties>
</file>